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13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25"/>
        <w:gridCol w:w="7280"/>
        <w:gridCol w:w="1418"/>
        <w:gridCol w:w="1559"/>
        <w:gridCol w:w="1651"/>
      </w:tblGrid>
      <w:tr w:rsidR="000C7CDC" w:rsidRPr="000C7CDC" w:rsidTr="00713B3E">
        <w:trPr>
          <w:trHeight w:val="320"/>
        </w:trPr>
        <w:tc>
          <w:tcPr>
            <w:tcW w:w="8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C93" w:rsidRPr="00453C94" w:rsidRDefault="00AA47AE" w:rsidP="000C7CDC">
            <w:pPr>
              <w:widowControl/>
              <w:jc w:val="left"/>
              <w:rPr>
                <w:rFonts w:ascii="Times Roman" w:eastAsia="Yu Gothic" w:hAnsi="Times Roman" w:cs="ＭＳ Ｐゴシック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AA47AE">
              <w:rPr>
                <w:rFonts w:ascii="Times Roman" w:eastAsia="Yu Gothic" w:hAnsi="Times Roman" w:cs="ＭＳ Ｐゴシック"/>
                <w:b/>
                <w:bCs/>
                <w:color w:val="000000"/>
                <w:kern w:val="0"/>
                <w:sz w:val="24"/>
              </w:rPr>
              <w:t>S</w:t>
            </w:r>
            <w:r w:rsidR="00B50C0E">
              <w:rPr>
                <w:rFonts w:ascii="Times Roman" w:eastAsia="Yu Gothic" w:hAnsi="Times Roman" w:cs="ＭＳ Ｐゴシック"/>
                <w:b/>
                <w:bCs/>
                <w:color w:val="000000"/>
                <w:kern w:val="0"/>
                <w:sz w:val="24"/>
              </w:rPr>
              <w:t>2</w:t>
            </w:r>
            <w:r w:rsidRPr="00AA47AE">
              <w:rPr>
                <w:rFonts w:ascii="Times Roman" w:eastAsia="Yu Gothic" w:hAnsi="Times Roman" w:cs="ＭＳ Ｐゴシック"/>
                <w:b/>
                <w:bCs/>
                <w:color w:val="000000"/>
                <w:kern w:val="0"/>
                <w:sz w:val="24"/>
              </w:rPr>
              <w:t xml:space="preserve"> Table</w:t>
            </w:r>
            <w:r w:rsidR="00453C94">
              <w:rPr>
                <w:rFonts w:ascii="Times Roman" w:eastAsia="Yu Gothic" w:hAnsi="Times Roman" w:cs="ＭＳ Ｐゴシック"/>
                <w:b/>
                <w:bCs/>
                <w:color w:val="000000"/>
                <w:kern w:val="0"/>
                <w:sz w:val="24"/>
              </w:rPr>
              <w:t xml:space="preserve">      </w:t>
            </w:r>
            <w:r w:rsidR="008E4C93" w:rsidRPr="00AA47AE">
              <w:rPr>
                <w:rFonts w:ascii="Times Roman" w:eastAsia="Yu Gothic" w:hAnsi="Times Roman" w:cs="ＭＳ Ｐゴシック"/>
                <w:b/>
                <w:bCs/>
                <w:color w:val="000000"/>
                <w:kern w:val="0"/>
                <w:sz w:val="24"/>
              </w:rPr>
              <w:t>P</w:t>
            </w:r>
            <w:r w:rsidR="000C7CDC" w:rsidRPr="00AA47AE">
              <w:rPr>
                <w:rFonts w:ascii="Times Roman" w:eastAsia="Yu Gothic" w:hAnsi="Times Roman" w:cs="ＭＳ Ｐゴシック"/>
                <w:b/>
                <w:bCs/>
                <w:color w:val="000000"/>
                <w:kern w:val="0"/>
                <w:sz w:val="24"/>
              </w:rPr>
              <w:t xml:space="preserve">lasmids </w:t>
            </w:r>
            <w:r w:rsidR="003A534C" w:rsidRPr="00AA47AE">
              <w:rPr>
                <w:rFonts w:ascii="Times Roman" w:eastAsia="Yu Gothic" w:hAnsi="Times Roman" w:cs="ＭＳ Ｐゴシック"/>
                <w:b/>
                <w:bCs/>
                <w:color w:val="000000"/>
                <w:kern w:val="0"/>
                <w:sz w:val="24"/>
              </w:rPr>
              <w:t>to</w:t>
            </w:r>
            <w:r w:rsidR="000C7CDC" w:rsidRPr="00AA47AE">
              <w:rPr>
                <w:rFonts w:ascii="Times Roman" w:eastAsia="Yu Gothic" w:hAnsi="Times Roman" w:cs="ＭＳ Ｐゴシック"/>
                <w:b/>
                <w:bCs/>
                <w:color w:val="000000"/>
                <w:kern w:val="0"/>
                <w:sz w:val="24"/>
              </w:rPr>
              <w:t xml:space="preserve"> construc</w:t>
            </w:r>
            <w:r w:rsidR="003A534C" w:rsidRPr="00AA47AE">
              <w:rPr>
                <w:rFonts w:ascii="Times Roman" w:eastAsia="Yu Gothic" w:hAnsi="Times Roman" w:cs="ＭＳ Ｐゴシック"/>
                <w:b/>
                <w:bCs/>
                <w:color w:val="000000"/>
                <w:kern w:val="0"/>
                <w:sz w:val="24"/>
              </w:rPr>
              <w:t>t</w:t>
            </w:r>
            <w:r w:rsidR="000C7CDC" w:rsidRPr="00AA47AE">
              <w:rPr>
                <w:rFonts w:ascii="Times Roman" w:eastAsia="Yu Gothic" w:hAnsi="Times Roman" w:cs="ＭＳ Ｐゴシック"/>
                <w:b/>
                <w:bCs/>
                <w:color w:val="000000"/>
                <w:kern w:val="0"/>
                <w:sz w:val="24"/>
              </w:rPr>
              <w:t xml:space="preserve"> </w:t>
            </w:r>
            <w:r w:rsidR="000C7CDC" w:rsidRPr="00AA47AE">
              <w:rPr>
                <w:rFonts w:ascii="Times Roman" w:eastAsia="Yu Gothic" w:hAnsi="Times Roman" w:cs="ＭＳ Ｐゴシック"/>
                <w:b/>
                <w:bCs/>
                <w:i/>
                <w:iCs/>
                <w:color w:val="000000"/>
                <w:kern w:val="0"/>
                <w:sz w:val="24"/>
              </w:rPr>
              <w:t xml:space="preserve">N. meningitidis </w:t>
            </w:r>
            <w:r w:rsidR="000C7CDC" w:rsidRPr="00AA47AE">
              <w:rPr>
                <w:rFonts w:ascii="Times Roman" w:eastAsia="Yu Gothic" w:hAnsi="Times Roman" w:cs="ＭＳ Ｐゴシック"/>
                <w:b/>
                <w:bCs/>
                <w:color w:val="000000"/>
                <w:kern w:val="0"/>
                <w:sz w:val="24"/>
              </w:rPr>
              <w:t>muta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CDC" w:rsidRPr="000C7CDC" w:rsidRDefault="00453C94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CDC" w:rsidRPr="000C7CDC" w:rsidRDefault="000C7CDC" w:rsidP="000C7C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CDC" w:rsidRPr="000C7CDC" w:rsidRDefault="000C7CDC" w:rsidP="000C7C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5924" w:rsidRPr="000C7CDC" w:rsidTr="00876871">
        <w:trPr>
          <w:gridAfter w:val="1"/>
          <w:wAfter w:w="1651" w:type="dxa"/>
          <w:trHeight w:val="1040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924" w:rsidRPr="000C7CDC" w:rsidRDefault="00315924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lasmid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924" w:rsidRPr="000C7CDC" w:rsidRDefault="00315924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Relative properti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924" w:rsidRPr="000C7CDC" w:rsidRDefault="00315924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Antibiotic selection m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a</w:t>
            </w: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rk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924" w:rsidRPr="000C7CDC" w:rsidRDefault="00315924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References</w:t>
            </w:r>
          </w:p>
        </w:tc>
      </w:tr>
      <w:tr w:rsidR="00315924" w:rsidRPr="000C7CDC" w:rsidTr="00876871">
        <w:trPr>
          <w:gridAfter w:val="1"/>
          <w:wAfter w:w="1651" w:type="dxa"/>
          <w:trHeight w:val="320"/>
        </w:trPr>
        <w:tc>
          <w:tcPr>
            <w:tcW w:w="122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924" w:rsidRPr="000C7CDC" w:rsidRDefault="00315924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TWV228</w:t>
            </w:r>
          </w:p>
        </w:tc>
        <w:tc>
          <w:tcPr>
            <w:tcW w:w="728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924" w:rsidRPr="009334B3" w:rsidRDefault="00315924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9334B3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Cloning vector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924" w:rsidRPr="000C7CDC" w:rsidRDefault="00315924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Amp</w:t>
            </w:r>
          </w:p>
        </w:tc>
        <w:tc>
          <w:tcPr>
            <w:tcW w:w="155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924" w:rsidRPr="000C7CDC" w:rsidRDefault="00315924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Takara Bio</w:t>
            </w:r>
          </w:p>
        </w:tc>
      </w:tr>
      <w:tr w:rsidR="00315924" w:rsidRPr="000C7CDC" w:rsidTr="00713B3E">
        <w:trPr>
          <w:gridAfter w:val="1"/>
          <w:wAfter w:w="1651" w:type="dxa"/>
          <w:trHeight w:val="32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924" w:rsidRPr="000C7CDC" w:rsidRDefault="00315924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HT9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2</w:t>
            </w: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2</w:t>
            </w:r>
          </w:p>
        </w:tc>
        <w:tc>
          <w:tcPr>
            <w:tcW w:w="7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924" w:rsidRPr="009334B3" w:rsidRDefault="00315924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9334B3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Derivative of pTWV228 carrying a </w:t>
            </w:r>
            <w:r w:rsidRPr="009334B3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</w:rPr>
              <w:t>pamA</w:t>
            </w:r>
            <w:r w:rsidRPr="009334B3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 gene with the flanking reg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924" w:rsidRPr="000C7CDC" w:rsidRDefault="00315924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Am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924" w:rsidRPr="000C7CDC" w:rsidRDefault="00315924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This study</w:t>
            </w:r>
          </w:p>
        </w:tc>
      </w:tr>
      <w:tr w:rsidR="00315924" w:rsidRPr="000C7CDC" w:rsidTr="00713B3E">
        <w:trPr>
          <w:gridAfter w:val="1"/>
          <w:wAfter w:w="1651" w:type="dxa"/>
          <w:trHeight w:val="36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924" w:rsidRPr="000C7CDC" w:rsidRDefault="00315924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HT930</w:t>
            </w:r>
          </w:p>
        </w:tc>
        <w:tc>
          <w:tcPr>
            <w:tcW w:w="7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924" w:rsidRPr="009334B3" w:rsidRDefault="00315924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9334B3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Derivative of pHT922 carrying </w:t>
            </w:r>
            <w:r w:rsidRPr="009334B3">
              <w:rPr>
                <w:rFonts w:ascii="Symbol" w:eastAsia="Yu Gothic" w:hAnsi="Symbol" w:cs="ＭＳ Ｐゴシック"/>
                <w:i/>
                <w:iCs/>
                <w:color w:val="000000"/>
                <w:kern w:val="0"/>
                <w:sz w:val="24"/>
              </w:rPr>
              <w:t></w:t>
            </w:r>
            <w:r w:rsidRPr="009334B3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</w:rPr>
              <w:t>pamA::spc</w:t>
            </w:r>
            <w:r w:rsidRPr="009334B3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924" w:rsidRPr="000C7CDC" w:rsidRDefault="00315924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Am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924" w:rsidRPr="000C7CDC" w:rsidRDefault="00315924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This study</w:t>
            </w:r>
          </w:p>
        </w:tc>
      </w:tr>
      <w:tr w:rsidR="00315924" w:rsidRPr="000C7CDC" w:rsidTr="00713B3E">
        <w:trPr>
          <w:gridAfter w:val="1"/>
          <w:wAfter w:w="1651" w:type="dxa"/>
          <w:trHeight w:val="32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924" w:rsidRPr="000C7CDC" w:rsidRDefault="00315924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HT195</w:t>
            </w:r>
          </w:p>
        </w:tc>
        <w:tc>
          <w:tcPr>
            <w:tcW w:w="7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924" w:rsidRPr="009334B3" w:rsidRDefault="00315924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9334B3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Derivative of pTWV228 carrying a </w:t>
            </w:r>
            <w:r w:rsidRPr="009334B3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</w:rPr>
              <w:t>ggt</w:t>
            </w:r>
            <w:r w:rsidRPr="009334B3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 gene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924" w:rsidRPr="000C7CDC" w:rsidRDefault="00315924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Am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924" w:rsidRPr="000C7CDC" w:rsidRDefault="00315924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This study</w:t>
            </w:r>
          </w:p>
        </w:tc>
      </w:tr>
      <w:tr w:rsidR="00315924" w:rsidRPr="000C7CDC" w:rsidTr="002C67B2">
        <w:trPr>
          <w:gridAfter w:val="1"/>
          <w:wAfter w:w="1651" w:type="dxa"/>
          <w:trHeight w:val="38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924" w:rsidRPr="000C7CDC" w:rsidRDefault="00315924" w:rsidP="005C6896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HT92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3</w:t>
            </w:r>
          </w:p>
        </w:tc>
        <w:tc>
          <w:tcPr>
            <w:tcW w:w="7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924" w:rsidRPr="009334B3" w:rsidRDefault="00315924" w:rsidP="005C6896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9334B3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Derivative of pHT195 carrying </w:t>
            </w:r>
            <w:r w:rsidRPr="009334B3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</w:rPr>
              <w:t>pamA</w:t>
            </w:r>
            <w:r w:rsidRPr="009334B3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  <w:vertAlign w:val="superscript"/>
              </w:rPr>
              <w:t>+</w:t>
            </w:r>
            <w:r w:rsidRPr="009334B3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</w:rPr>
              <w:t>- cat</w:t>
            </w:r>
            <w:r w:rsidRPr="009334B3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 gene 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924" w:rsidRPr="000C7CDC" w:rsidRDefault="00315924" w:rsidP="005C6896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Am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5924" w:rsidRPr="000C7CDC" w:rsidRDefault="00315924" w:rsidP="005C6896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This study</w:t>
            </w:r>
          </w:p>
        </w:tc>
      </w:tr>
      <w:tr w:rsidR="00184B08" w:rsidRPr="000C7CDC" w:rsidTr="002C67B2">
        <w:trPr>
          <w:gridAfter w:val="1"/>
          <w:wAfter w:w="1651" w:type="dxa"/>
          <w:trHeight w:val="380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B08" w:rsidRPr="000C7CDC" w:rsidRDefault="00184B08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HT92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4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B08" w:rsidRPr="009334B3" w:rsidRDefault="00184B08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9334B3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Derivative of pHT195 carrying </w:t>
            </w:r>
            <w:r w:rsidRPr="009334B3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</w:rPr>
              <w:t>ggt::pamA</w:t>
            </w:r>
            <w:r w:rsidRPr="009334B3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  <w:vertAlign w:val="superscript"/>
              </w:rPr>
              <w:t>+</w:t>
            </w:r>
            <w:r w:rsidRPr="009334B3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</w:rPr>
              <w:t>- cat</w:t>
            </w:r>
            <w:r w:rsidRPr="009334B3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 genes at BstXI sit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B08" w:rsidRPr="000C7CDC" w:rsidRDefault="00184B08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Am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B08" w:rsidRPr="000C7CDC" w:rsidRDefault="00184B08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This study</w:t>
            </w:r>
          </w:p>
        </w:tc>
      </w:tr>
      <w:tr w:rsidR="00184B08" w:rsidRPr="000C7CDC" w:rsidTr="00713B3E">
        <w:trPr>
          <w:gridAfter w:val="1"/>
          <w:wAfter w:w="1651" w:type="dxa"/>
          <w:trHeight w:val="38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B08" w:rsidRPr="000C7CDC" w:rsidRDefault="00184B08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p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HT24</w:t>
            </w:r>
          </w:p>
        </w:tc>
        <w:tc>
          <w:tcPr>
            <w:tcW w:w="7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B08" w:rsidRPr="009334B3" w:rsidRDefault="00184B08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9334B3"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D</w:t>
            </w:r>
            <w:r w:rsidRPr="009334B3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erivative </w:t>
            </w:r>
            <w:r w:rsidR="007D1700" w:rsidRPr="009334B3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o</w:t>
            </w:r>
            <w:r w:rsidRPr="009334B3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f pUC18 carrying </w:t>
            </w:r>
            <w:r w:rsidRPr="009334B3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</w:rPr>
              <w:t>ermC</w:t>
            </w:r>
            <w:r w:rsidR="00D55571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</w:rPr>
              <w:t xml:space="preserve"> ge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B08" w:rsidRPr="000C7CDC" w:rsidRDefault="00184B08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mp, Erm</w:t>
            </w:r>
          </w:p>
        </w:tc>
        <w:tc>
          <w:tcPr>
            <w:tcW w:w="155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B08" w:rsidRPr="000C7CDC" w:rsidRDefault="00184B08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T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his study</w:t>
            </w:r>
          </w:p>
        </w:tc>
      </w:tr>
      <w:tr w:rsidR="00184B08" w:rsidRPr="000C7CDC" w:rsidTr="00713B3E">
        <w:trPr>
          <w:gridAfter w:val="1"/>
          <w:wAfter w:w="1651" w:type="dxa"/>
          <w:trHeight w:val="38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B08" w:rsidRPr="000C7CDC" w:rsidRDefault="00184B08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HT1605</w:t>
            </w:r>
          </w:p>
        </w:tc>
        <w:tc>
          <w:tcPr>
            <w:tcW w:w="7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B08" w:rsidRPr="009334B3" w:rsidRDefault="00184B08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9334B3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Derivative of pTWV228 carrying </w:t>
            </w:r>
            <w:r w:rsidRPr="009334B3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</w:rPr>
              <w:t>pamA '-lacZ-ermC</w:t>
            </w:r>
            <w:r w:rsidR="00A07AC4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  <w:vertAlign w:val="superscript"/>
              </w:rPr>
              <w:t xml:space="preserve"> </w:t>
            </w:r>
            <w:r w:rsidRPr="009334B3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gen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B08" w:rsidRPr="000C7CDC" w:rsidRDefault="00184B08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Amp, Er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B08" w:rsidRPr="000C7CDC" w:rsidRDefault="00184B08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This study</w:t>
            </w:r>
          </w:p>
        </w:tc>
      </w:tr>
      <w:tr w:rsidR="00184B08" w:rsidRPr="000C7CDC" w:rsidTr="00713B3E">
        <w:trPr>
          <w:gridAfter w:val="1"/>
          <w:wAfter w:w="1651" w:type="dxa"/>
          <w:trHeight w:val="380"/>
        </w:trPr>
        <w:tc>
          <w:tcPr>
            <w:tcW w:w="1225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B08" w:rsidRPr="000C7CDC" w:rsidRDefault="00184B08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HT1603</w:t>
            </w:r>
          </w:p>
        </w:tc>
        <w:tc>
          <w:tcPr>
            <w:tcW w:w="72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B08" w:rsidRPr="009334B3" w:rsidRDefault="00184B08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9334B3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Derivative of pTWV228 carrying </w:t>
            </w:r>
            <w:r w:rsidRPr="009334B3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</w:rPr>
              <w:t>pamA '-phoA-ermC</w:t>
            </w:r>
            <w:r w:rsidRPr="009334B3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 genes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B08" w:rsidRPr="000C7CDC" w:rsidRDefault="00184B08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Amp, Er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B08" w:rsidRPr="000C7CDC" w:rsidRDefault="00184B08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This study</w:t>
            </w:r>
          </w:p>
        </w:tc>
      </w:tr>
      <w:tr w:rsidR="00184B08" w:rsidRPr="000C7CDC" w:rsidTr="00713B3E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B08" w:rsidRPr="000C7CDC" w:rsidRDefault="00184B08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p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TTQ18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B08" w:rsidRPr="009334B3" w:rsidRDefault="00184B08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9334B3"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E</w:t>
            </w:r>
            <w:r w:rsidRPr="009334B3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xpression vecto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B08" w:rsidRPr="000C7CDC" w:rsidRDefault="00184B08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mp</w:t>
            </w:r>
          </w:p>
        </w:tc>
        <w:tc>
          <w:tcPr>
            <w:tcW w:w="155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01A3" w:rsidRPr="000C7CDC" w:rsidRDefault="000821FA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[</w:t>
            </w:r>
            <w:r w:rsidR="00D32D2A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51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]</w:t>
            </w:r>
          </w:p>
        </w:tc>
      </w:tr>
      <w:tr w:rsidR="00184B08" w:rsidRPr="000C7CDC" w:rsidTr="00713B3E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B08" w:rsidRDefault="00184B08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p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HT1208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B08" w:rsidRPr="009334B3" w:rsidRDefault="00184B08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9334B3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Derivative of pTTQ18 carrying </w:t>
            </w:r>
            <w:r w:rsidRPr="009334B3">
              <w:rPr>
                <w:rFonts w:ascii="Times" w:hAnsi="Times" w:cs="Arial"/>
                <w:i/>
                <w:sz w:val="24"/>
              </w:rPr>
              <w:t>lacI</w:t>
            </w:r>
            <w:r w:rsidRPr="009334B3">
              <w:rPr>
                <w:rFonts w:ascii="Times" w:hAnsi="Times" w:cs="Arial"/>
                <w:i/>
                <w:sz w:val="24"/>
                <w:vertAlign w:val="superscript"/>
              </w:rPr>
              <w:t>q</w:t>
            </w:r>
            <w:r w:rsidRPr="009334B3">
              <w:rPr>
                <w:rFonts w:ascii="Times" w:hAnsi="Times" w:cs="Arial"/>
                <w:i/>
                <w:sz w:val="24"/>
              </w:rPr>
              <w:t>-P</w:t>
            </w:r>
            <w:r w:rsidRPr="009334B3">
              <w:rPr>
                <w:rFonts w:ascii="Times" w:hAnsi="Times" w:cs="Arial"/>
                <w:i/>
                <w:sz w:val="24"/>
                <w:vertAlign w:val="subscript"/>
              </w:rPr>
              <w:t>tac</w:t>
            </w:r>
            <w:r w:rsidRPr="009334B3">
              <w:rPr>
                <w:rFonts w:ascii="Times" w:hAnsi="Times" w:cs="Arial"/>
                <w:i/>
                <w:sz w:val="24"/>
              </w:rPr>
              <w:t>-pylRS[Y306A/384F]/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B08" w:rsidRDefault="00184B08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m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B08" w:rsidRDefault="00184B08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This study</w:t>
            </w:r>
          </w:p>
        </w:tc>
      </w:tr>
      <w:tr w:rsidR="00184B08" w:rsidRPr="000C7CDC" w:rsidTr="00713B3E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B08" w:rsidRDefault="00184B08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p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HT1261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B08" w:rsidRPr="009334B3" w:rsidRDefault="00184B08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9334B3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Derivative of pTTQ18 carrying </w:t>
            </w:r>
            <w:r w:rsidRPr="009334B3">
              <w:rPr>
                <w:rFonts w:ascii="Times" w:hAnsi="Times" w:cs="Arial"/>
                <w:i/>
                <w:sz w:val="24"/>
              </w:rPr>
              <w:t>lacI</w:t>
            </w:r>
            <w:r w:rsidRPr="009334B3">
              <w:rPr>
                <w:rFonts w:ascii="Times" w:hAnsi="Times" w:cs="Arial"/>
                <w:i/>
                <w:sz w:val="24"/>
                <w:vertAlign w:val="superscript"/>
              </w:rPr>
              <w:t>q</w:t>
            </w:r>
            <w:r w:rsidRPr="009334B3">
              <w:rPr>
                <w:rFonts w:ascii="Times" w:hAnsi="Times" w:cs="Arial"/>
                <w:i/>
                <w:sz w:val="24"/>
              </w:rPr>
              <w:t>-P</w:t>
            </w:r>
            <w:r w:rsidRPr="009334B3">
              <w:rPr>
                <w:rFonts w:ascii="Times" w:hAnsi="Times" w:cs="Arial"/>
                <w:i/>
                <w:sz w:val="24"/>
                <w:vertAlign w:val="subscript"/>
              </w:rPr>
              <w:t>tac</w:t>
            </w:r>
            <w:r w:rsidRPr="009334B3">
              <w:rPr>
                <w:rFonts w:ascii="Times" w:hAnsi="Times" w:cs="Arial"/>
                <w:i/>
                <w:sz w:val="24"/>
              </w:rPr>
              <w:t>-MmpBPaRS</w:t>
            </w:r>
            <w:r w:rsidRPr="009334B3">
              <w:rPr>
                <w:rFonts w:ascii="Times" w:hAnsi="Times" w:cs="Arial"/>
                <w:iCs/>
                <w:sz w:val="24"/>
              </w:rPr>
              <w:t>/</w:t>
            </w:r>
            <w:r w:rsidRPr="009334B3">
              <w:rPr>
                <w:rFonts w:ascii="Times" w:hAnsi="Times" w:cs="Arial"/>
                <w:i/>
                <w:sz w:val="24"/>
              </w:rPr>
              <w:t>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B08" w:rsidRDefault="00184B08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m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B08" w:rsidRDefault="00184B08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This study</w:t>
            </w:r>
          </w:p>
        </w:tc>
      </w:tr>
      <w:tr w:rsidR="00184B08" w:rsidRPr="000C7CDC" w:rsidTr="003F4EA6">
        <w:trPr>
          <w:gridAfter w:val="1"/>
          <w:wAfter w:w="1651" w:type="dxa"/>
          <w:trHeight w:val="380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B08" w:rsidRPr="00427964" w:rsidRDefault="00184B08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0"/>
                <w:szCs w:val="20"/>
              </w:rPr>
            </w:pPr>
            <w:r w:rsidRPr="00427964">
              <w:rPr>
                <w:rFonts w:ascii="Times Roman" w:eastAsia="Yu Gothic" w:hAnsi="Times Roman" w:cs="ＭＳ Ｐゴシック" w:hint="eastAsia"/>
                <w:color w:val="000000"/>
                <w:kern w:val="0"/>
                <w:sz w:val="20"/>
                <w:szCs w:val="20"/>
              </w:rPr>
              <w:t>p</w:t>
            </w:r>
            <w:r w:rsidRPr="00427964">
              <w:rPr>
                <w:rFonts w:ascii="Times Roman" w:eastAsia="Yu Gothic" w:hAnsi="Times Roman" w:cs="ＭＳ Ｐゴシック"/>
                <w:color w:val="000000"/>
                <w:kern w:val="0"/>
                <w:sz w:val="20"/>
                <w:szCs w:val="20"/>
              </w:rPr>
              <w:t>GEM-T-3z</w:t>
            </w:r>
          </w:p>
        </w:tc>
        <w:tc>
          <w:tcPr>
            <w:tcW w:w="7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B08" w:rsidRPr="000C7CDC" w:rsidRDefault="00184B08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Cloning vect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B08" w:rsidRPr="000C7CDC" w:rsidRDefault="00184B08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Am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B08" w:rsidRPr="000C7CDC" w:rsidRDefault="00184B08" w:rsidP="000C7CDC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P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romega</w:t>
            </w:r>
          </w:p>
        </w:tc>
      </w:tr>
      <w:tr w:rsidR="00184B08" w:rsidRPr="000C7CDC" w:rsidTr="007B306C">
        <w:trPr>
          <w:gridAfter w:val="1"/>
          <w:wAfter w:w="1651" w:type="dxa"/>
          <w:trHeight w:val="380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B08" w:rsidRPr="000C7CDC" w:rsidRDefault="00184B08" w:rsidP="005315C6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p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HT872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B08" w:rsidRPr="000C7CDC" w:rsidRDefault="00184B08" w:rsidP="005315C6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Derivative of </w:t>
            </w: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p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GEM-T-3z</w:t>
            </w: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 carrying a </w:t>
            </w:r>
            <w:r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</w:rPr>
              <w:t>pilE</w:t>
            </w:r>
            <w:r w:rsidRPr="000C7CDC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  <w:vertAlign w:val="superscript"/>
              </w:rPr>
              <w:t>+</w:t>
            </w:r>
            <w:r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  <w:vertAlign w:val="superscript"/>
              </w:rPr>
              <w:t>-</w:t>
            </w:r>
            <w:r w:rsidRPr="005315C6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</w:rPr>
              <w:t>cat</w:t>
            </w:r>
            <w:r w:rsidRPr="005315C6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 </w:t>
            </w:r>
            <w:r w:rsidR="008B0ED4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translational </w:t>
            </w: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gene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B08" w:rsidRPr="000C7CDC" w:rsidRDefault="00184B08" w:rsidP="005315C6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Amp</w:t>
            </w:r>
            <w:r w:rsidR="00832368"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 Cm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B08" w:rsidRPr="000C7CDC" w:rsidRDefault="003A01A3" w:rsidP="005315C6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[3</w:t>
            </w:r>
            <w:r w:rsidR="00B0239E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6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]</w:t>
            </w:r>
          </w:p>
        </w:tc>
      </w:tr>
      <w:tr w:rsidR="00184B08" w:rsidRPr="000C7CDC" w:rsidTr="007B306C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B08" w:rsidRPr="000C7CDC" w:rsidRDefault="00184B08" w:rsidP="005315C6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HT1536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B08" w:rsidRPr="000C7CDC" w:rsidRDefault="00184B08" w:rsidP="005315C6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Derivative of p</w:t>
            </w:r>
            <w:r w:rsidR="00832368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HT872</w:t>
            </w: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 carrying </w:t>
            </w:r>
            <w:r w:rsidRPr="000C7CDC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</w:rPr>
              <w:t xml:space="preserve">pilE I12A-cat </w:t>
            </w:r>
            <w:r w:rsidR="008B0ED4" w:rsidRPr="0030023A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translational </w:t>
            </w: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gen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B08" w:rsidRPr="000C7CDC" w:rsidRDefault="00184B08" w:rsidP="005315C6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Amp, Cm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B08" w:rsidRPr="000C7CDC" w:rsidRDefault="00184B08" w:rsidP="005315C6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This study</w:t>
            </w:r>
          </w:p>
        </w:tc>
      </w:tr>
      <w:tr w:rsidR="00832368" w:rsidRPr="000C7CDC" w:rsidTr="007B306C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2368" w:rsidRPr="000C7CDC" w:rsidRDefault="00832368" w:rsidP="005315C6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p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HT1504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2368" w:rsidRPr="000C7CDC" w:rsidRDefault="008B0ED4" w:rsidP="005315C6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Derivative of </w:t>
            </w: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p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GEM-T-3z</w:t>
            </w: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 carrying a </w:t>
            </w:r>
            <w:r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</w:rPr>
              <w:t>pilE</w:t>
            </w:r>
            <w:r w:rsidRPr="000C7CDC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  <w:vertAlign w:val="superscript"/>
              </w:rPr>
              <w:t>+</w:t>
            </w:r>
            <w:r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  <w:vertAlign w:val="superscript"/>
              </w:rPr>
              <w:t>-</w:t>
            </w:r>
            <w:r w:rsidRPr="008B0ED4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</w:rPr>
              <w:t xml:space="preserve">ermC </w:t>
            </w:r>
            <w:r w:rsidRPr="008B0ED4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tr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anslational </w:t>
            </w: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2368" w:rsidRPr="000C7CDC" w:rsidRDefault="005029DA" w:rsidP="005315C6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Amp, 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Erm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2368" w:rsidRPr="000C7CDC" w:rsidRDefault="005029DA" w:rsidP="005315C6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This study</w:t>
            </w:r>
          </w:p>
        </w:tc>
      </w:tr>
      <w:tr w:rsidR="005029DA" w:rsidRPr="000C7CDC" w:rsidTr="00713B3E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29DA" w:rsidRPr="000C7CDC" w:rsidRDefault="005029DA" w:rsidP="005029DA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HT1536</w:t>
            </w:r>
          </w:p>
        </w:tc>
        <w:tc>
          <w:tcPr>
            <w:tcW w:w="728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29DA" w:rsidRPr="000C7CDC" w:rsidRDefault="005029DA" w:rsidP="005029DA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Derivative of p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HT872</w:t>
            </w: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 carrying </w:t>
            </w:r>
            <w:r w:rsidRPr="000C7CDC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</w:rPr>
              <w:t>pilE I12A-</w:t>
            </w:r>
            <w:r w:rsidR="003A566C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</w:rPr>
              <w:t>ermC</w:t>
            </w:r>
            <w:r w:rsidR="008B2556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</w:rPr>
              <w:t>-</w:t>
            </w:r>
            <w:r w:rsidRPr="0030023A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translational </w:t>
            </w: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genes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29DA" w:rsidRPr="000C7CDC" w:rsidRDefault="005029DA" w:rsidP="005029DA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Amp, 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Erm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29DA" w:rsidRPr="000C7CDC" w:rsidRDefault="005029DA" w:rsidP="005029DA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This study</w:t>
            </w:r>
          </w:p>
        </w:tc>
      </w:tr>
      <w:tr w:rsidR="00184B08" w:rsidRPr="000C7CDC" w:rsidTr="00713B3E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B08" w:rsidRPr="004F50F3" w:rsidRDefault="00184B08" w:rsidP="005315C6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Cs w:val="21"/>
              </w:rPr>
            </w:pPr>
            <w:r w:rsidRPr="004F50F3">
              <w:rPr>
                <w:rFonts w:ascii="Times Roman" w:eastAsia="Yu Gothic" w:hAnsi="Times Roman" w:cs="ＭＳ Ｐゴシック" w:hint="eastAsia"/>
                <w:color w:val="000000"/>
                <w:kern w:val="0"/>
                <w:szCs w:val="21"/>
              </w:rPr>
              <w:lastRenderedPageBreak/>
              <w:t>p</w:t>
            </w:r>
            <w:r w:rsidRPr="004F50F3">
              <w:rPr>
                <w:rFonts w:ascii="Times Roman" w:eastAsia="Yu Gothic" w:hAnsi="Times Roman" w:cs="ＭＳ Ｐゴシック"/>
                <w:color w:val="000000"/>
                <w:kern w:val="0"/>
                <w:szCs w:val="21"/>
              </w:rPr>
              <w:t>GEX-6P-1</w:t>
            </w:r>
          </w:p>
        </w:tc>
        <w:tc>
          <w:tcPr>
            <w:tcW w:w="728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B08" w:rsidRPr="000C7CDC" w:rsidRDefault="00184B08" w:rsidP="005315C6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E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xpression vector for GST fusion 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B08" w:rsidRPr="000C7CDC" w:rsidRDefault="00184B08" w:rsidP="005315C6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mp 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B08" w:rsidRPr="000C7CDC" w:rsidRDefault="00184B08" w:rsidP="005315C6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G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E </w:t>
            </w:r>
            <w:r w:rsidR="00806002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Healthcare</w:t>
            </w:r>
          </w:p>
        </w:tc>
      </w:tr>
      <w:tr w:rsidR="00184B08" w:rsidRPr="000C7CDC" w:rsidTr="00713B3E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B08" w:rsidRDefault="00184B08" w:rsidP="005315C6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p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HT1353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B08" w:rsidRDefault="00184B08" w:rsidP="005315C6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Derivative of </w:t>
            </w: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p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GEX-6P-1</w:t>
            </w: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carrying </w:t>
            </w:r>
            <w:r w:rsidRPr="00E40BD1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</w:rPr>
              <w:t>gstE51amb</w:t>
            </w:r>
            <w:r w:rsidRPr="000C7CDC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B08" w:rsidRDefault="00184B08" w:rsidP="005315C6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m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B08" w:rsidRDefault="00184B08" w:rsidP="005315C6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This study</w:t>
            </w:r>
          </w:p>
        </w:tc>
      </w:tr>
      <w:tr w:rsidR="00184B08" w:rsidRPr="000C7CDC" w:rsidTr="00713B3E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B08" w:rsidRDefault="00184B08" w:rsidP="005315C6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p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HT1354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B08" w:rsidRDefault="00184B08" w:rsidP="005315C6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Derivative of </w:t>
            </w: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p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GEX-6P-1</w:t>
            </w: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carrying </w:t>
            </w:r>
            <w:r w:rsidRPr="00E40BD1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</w:rPr>
              <w:t>gst</w:t>
            </w:r>
            <w:r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</w:rPr>
              <w:t>F</w:t>
            </w:r>
            <w:r w:rsidRPr="00E40BD1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</w:rPr>
              <w:t>5</w:t>
            </w:r>
            <w:r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</w:rPr>
              <w:t>2</w:t>
            </w:r>
            <w:r w:rsidRPr="00E40BD1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</w:rPr>
              <w:t>am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B08" w:rsidRDefault="00184B08" w:rsidP="005315C6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m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B08" w:rsidRDefault="00184B08" w:rsidP="005315C6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This study</w:t>
            </w:r>
          </w:p>
        </w:tc>
      </w:tr>
      <w:tr w:rsidR="00184B08" w:rsidRPr="000C7CDC" w:rsidTr="00713B3E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B08" w:rsidRDefault="00184B08" w:rsidP="005315C6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p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HT1363</w:t>
            </w:r>
          </w:p>
        </w:tc>
        <w:tc>
          <w:tcPr>
            <w:tcW w:w="728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B08" w:rsidRPr="00EA11DA" w:rsidRDefault="00184B08" w:rsidP="005315C6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EA11DA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Derivative of pTTQ18 carrying </w:t>
            </w:r>
            <w:r w:rsidRPr="00BD2F4B">
              <w:rPr>
                <w:rFonts w:ascii="Times" w:hAnsi="Times" w:cs="Arial"/>
                <w:iCs/>
                <w:sz w:val="24"/>
              </w:rPr>
              <w:t>meningococcal</w:t>
            </w:r>
            <w:r w:rsidRPr="00EA11DA">
              <w:rPr>
                <w:rFonts w:ascii="Times" w:hAnsi="Times" w:cs="Arial"/>
                <w:i/>
                <w:sz w:val="24"/>
              </w:rPr>
              <w:t xml:space="preserve"> opaD</w:t>
            </w:r>
            <w:r w:rsidRPr="00EA11DA">
              <w:rPr>
                <w:rFonts w:ascii="Times" w:hAnsi="Times" w:cs="Arial"/>
                <w:i/>
                <w:sz w:val="24"/>
                <w:vertAlign w:val="superscript"/>
              </w:rPr>
              <w:t>+</w:t>
            </w:r>
            <w:r w:rsidR="00EA11DA">
              <w:rPr>
                <w:rFonts w:ascii="Times" w:hAnsi="Times" w:cs="Arial"/>
                <w:i/>
                <w:sz w:val="24"/>
              </w:rPr>
              <w:t xml:space="preserve"> </w:t>
            </w:r>
            <w:r w:rsidR="00EA11DA" w:rsidRPr="00EA11DA">
              <w:rPr>
                <w:rFonts w:ascii="Times" w:hAnsi="Times" w:cs="Arial"/>
                <w:iCs/>
                <w:sz w:val="24"/>
              </w:rPr>
              <w:t>gene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B08" w:rsidRDefault="00184B08" w:rsidP="005315C6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mp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B08" w:rsidRPr="000C7CDC" w:rsidRDefault="00184B08" w:rsidP="005315C6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This study</w:t>
            </w:r>
          </w:p>
        </w:tc>
      </w:tr>
      <w:tr w:rsidR="00184B08" w:rsidRPr="000C7CDC" w:rsidTr="00713B3E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B08" w:rsidRDefault="00184B08" w:rsidP="004C22EA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p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HT1364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B08" w:rsidRPr="00EA11DA" w:rsidRDefault="00184B08" w:rsidP="004C22EA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EA11DA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Derivative of pTTQ18 carrying</w:t>
            </w:r>
            <w:r w:rsidRPr="00BD2F4B">
              <w:rPr>
                <w:rFonts w:ascii="Times Roman" w:eastAsia="Yu Gothic" w:hAnsi="Times Roman" w:cs="ＭＳ Ｐゴシック"/>
                <w:iCs/>
                <w:color w:val="000000"/>
                <w:kern w:val="0"/>
                <w:sz w:val="24"/>
              </w:rPr>
              <w:t xml:space="preserve"> </w:t>
            </w:r>
            <w:r w:rsidRPr="00BD2F4B">
              <w:rPr>
                <w:rFonts w:ascii="Times" w:hAnsi="Times" w:cs="Arial"/>
                <w:iCs/>
                <w:sz w:val="24"/>
              </w:rPr>
              <w:t xml:space="preserve">meningococcal </w:t>
            </w:r>
            <w:r w:rsidRPr="00EA11DA">
              <w:rPr>
                <w:rFonts w:ascii="Times" w:hAnsi="Times" w:cs="Arial"/>
                <w:i/>
                <w:sz w:val="24"/>
              </w:rPr>
              <w:t>opaD K95am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B08" w:rsidRDefault="00184B08" w:rsidP="004C22EA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m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B08" w:rsidRPr="000C7CDC" w:rsidRDefault="00184B08" w:rsidP="004C22EA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This study</w:t>
            </w:r>
          </w:p>
        </w:tc>
      </w:tr>
      <w:tr w:rsidR="00A52DE8" w:rsidRPr="000C7CDC" w:rsidTr="00713B3E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Default="00A52DE8" w:rsidP="00B473FA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HT12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13</w:t>
            </w:r>
          </w:p>
        </w:tc>
        <w:tc>
          <w:tcPr>
            <w:tcW w:w="728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0C7CDC" w:rsidRDefault="00A52DE8" w:rsidP="00B473FA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Derivative of pHT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92</w:t>
            </w: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2 carrying a</w:t>
            </w:r>
            <w:r w:rsidRPr="00601FD5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</w:rPr>
              <w:t xml:space="preserve"> pamA</w:t>
            </w:r>
            <w:r w:rsidRPr="00601FD5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  <w:vertAlign w:val="superscript"/>
              </w:rPr>
              <w:t>+</w:t>
            </w:r>
            <w:r w:rsidRPr="00601FD5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</w:rPr>
              <w:t>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 gene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Default="00A52DE8" w:rsidP="00B473FA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mp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0C7CDC" w:rsidRDefault="00A52DE8" w:rsidP="00B473FA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This study</w:t>
            </w:r>
          </w:p>
        </w:tc>
      </w:tr>
      <w:tr w:rsidR="00A52DE8" w:rsidRPr="000C7CDC" w:rsidTr="00713B3E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</w:t>
            </w:r>
            <w:r w:rsidR="005C293F">
              <w:rPr>
                <w:rFonts w:ascii="Times Roman" w:eastAsia="Yu Gothic" w:hAnsi="Times Roman" w:cs="ＭＳ Ｐゴシック"/>
                <w:kern w:val="0"/>
                <w:sz w:val="24"/>
              </w:rPr>
              <w:t>34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</w:t>
            </w: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HT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922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carrying a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 xml:space="preserve"> pamA K3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m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A52DE8" w:rsidRPr="000C7CDC" w:rsidTr="00713B3E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</w:t>
            </w:r>
            <w:r w:rsidR="005C293F">
              <w:rPr>
                <w:rFonts w:ascii="Times Roman" w:eastAsia="Yu Gothic" w:hAnsi="Times Roman" w:cs="ＭＳ Ｐゴシック"/>
                <w:kern w:val="0"/>
                <w:sz w:val="24"/>
              </w:rPr>
              <w:t>17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</w:t>
            </w: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HT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922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carrying a 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pamA K148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m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A52DE8" w:rsidRPr="000C7CDC" w:rsidTr="00713B3E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</w:t>
            </w:r>
            <w:r>
              <w:rPr>
                <w:rFonts w:ascii="Times Roman" w:eastAsia="Yu Gothic" w:hAnsi="Times Roman" w:cs="ＭＳ Ｐゴシック"/>
                <w:kern w:val="0"/>
                <w:sz w:val="24"/>
              </w:rPr>
              <w:t>3</w:t>
            </w:r>
            <w:r w:rsidR="005C293F">
              <w:rPr>
                <w:rFonts w:ascii="Times Roman" w:eastAsia="Yu Gothic" w:hAnsi="Times Roman" w:cs="ＭＳ Ｐゴシック"/>
                <w:kern w:val="0"/>
                <w:sz w:val="24"/>
              </w:rPr>
              <w:t>5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</w:t>
            </w: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HT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922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carrying a 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pamA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K174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m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A52DE8" w:rsidRPr="000C7CDC" w:rsidTr="00713B3E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</w:t>
            </w:r>
            <w:r w:rsidR="005C293F">
              <w:rPr>
                <w:rFonts w:ascii="Times Roman" w:eastAsia="Yu Gothic" w:hAnsi="Times Roman" w:cs="ＭＳ Ｐゴシック"/>
                <w:kern w:val="0"/>
                <w:sz w:val="24"/>
              </w:rPr>
              <w:t>36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</w:t>
            </w: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HT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922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carrying a 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pamA K179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m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A52DE8" w:rsidRPr="000C7CDC" w:rsidTr="00713B3E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</w:t>
            </w:r>
            <w:r w:rsidR="005C293F">
              <w:rPr>
                <w:rFonts w:ascii="Times Roman" w:eastAsia="Yu Gothic" w:hAnsi="Times Roman" w:cs="ＭＳ Ｐゴシック"/>
                <w:kern w:val="0"/>
                <w:sz w:val="24"/>
              </w:rPr>
              <w:t>37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</w:t>
            </w: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HT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922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carrying a 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pamA K182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m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A52DE8" w:rsidRPr="000C7CDC" w:rsidTr="00713B3E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</w:t>
            </w:r>
            <w:r w:rsidR="005C293F">
              <w:rPr>
                <w:rFonts w:ascii="Times Roman" w:eastAsia="Yu Gothic" w:hAnsi="Times Roman" w:cs="ＭＳ Ｐゴシック"/>
                <w:kern w:val="0"/>
                <w:sz w:val="24"/>
              </w:rPr>
              <w:t>38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</w:t>
            </w: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HT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92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2 carrying a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 xml:space="preserve"> pamA K194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m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A52DE8" w:rsidRPr="000C7CDC" w:rsidTr="00713B3E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</w:t>
            </w:r>
            <w:r w:rsidR="005C293F">
              <w:rPr>
                <w:rFonts w:ascii="Times Roman" w:eastAsia="Yu Gothic" w:hAnsi="Times Roman" w:cs="ＭＳ Ｐゴシック"/>
                <w:kern w:val="0"/>
                <w:sz w:val="24"/>
              </w:rPr>
              <w:t>39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</w:t>
            </w: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HT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922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carrying a 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pamA K208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m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A52DE8" w:rsidRPr="000C7CDC" w:rsidTr="00713B3E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</w:t>
            </w:r>
            <w:r w:rsidR="005C293F">
              <w:rPr>
                <w:rFonts w:ascii="Times Roman" w:eastAsia="Yu Gothic" w:hAnsi="Times Roman" w:cs="ＭＳ Ｐゴシック"/>
                <w:kern w:val="0"/>
                <w:sz w:val="24"/>
              </w:rPr>
              <w:t>40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</w:t>
            </w: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HT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92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2 carrying a 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pamA K232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 xml:space="preserve"> 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m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A52DE8" w:rsidRPr="000C7CDC" w:rsidTr="00713B3E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</w:t>
            </w:r>
            <w:r w:rsidR="005C293F">
              <w:rPr>
                <w:rFonts w:ascii="Times Roman" w:eastAsia="Yu Gothic" w:hAnsi="Times Roman" w:cs="ＭＳ Ｐゴシック"/>
                <w:kern w:val="0"/>
                <w:sz w:val="24"/>
              </w:rPr>
              <w:t>41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</w:t>
            </w: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HT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922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carrying a 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pamA K246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m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A52DE8" w:rsidRPr="000C7CDC" w:rsidTr="00713B3E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</w:t>
            </w:r>
            <w:r w:rsidR="005C293F">
              <w:rPr>
                <w:rFonts w:ascii="Times Roman" w:eastAsia="Yu Gothic" w:hAnsi="Times Roman" w:cs="ＭＳ Ｐゴシック"/>
                <w:kern w:val="0"/>
                <w:sz w:val="24"/>
              </w:rPr>
              <w:t>18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</w:t>
            </w: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HT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92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2 carrying a 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pamA K273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m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A52DE8" w:rsidRPr="000C7CDC" w:rsidTr="00713B3E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</w:t>
            </w:r>
            <w:r w:rsidR="005C293F">
              <w:rPr>
                <w:rFonts w:ascii="Times Roman" w:eastAsia="Yu Gothic" w:hAnsi="Times Roman" w:cs="ＭＳ Ｐゴシック"/>
                <w:kern w:val="0"/>
                <w:sz w:val="24"/>
              </w:rPr>
              <w:t>42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</w:t>
            </w: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HT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922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carrying a 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pamA K278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m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A52DE8" w:rsidRPr="000C7CDC" w:rsidTr="00713B3E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</w:t>
            </w:r>
            <w:r w:rsidR="005C293F">
              <w:rPr>
                <w:rFonts w:ascii="Times Roman" w:eastAsia="Yu Gothic" w:hAnsi="Times Roman" w:cs="ＭＳ Ｐゴシック"/>
                <w:kern w:val="0"/>
                <w:sz w:val="24"/>
              </w:rPr>
              <w:t>43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</w:t>
            </w: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HT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922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carrying a 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pamA K284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m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A52DE8" w:rsidRPr="000C7CDC" w:rsidTr="00713B3E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</w:t>
            </w:r>
            <w:r w:rsidR="005C293F">
              <w:rPr>
                <w:rFonts w:ascii="Times Roman" w:eastAsia="Yu Gothic" w:hAnsi="Times Roman" w:cs="ＭＳ Ｐゴシック"/>
                <w:kern w:val="0"/>
                <w:sz w:val="24"/>
              </w:rPr>
              <w:t>44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</w:t>
            </w: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HT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922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carrying a 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pamA K309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 xml:space="preserve"> 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m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A52DE8" w:rsidRPr="000C7CDC" w:rsidTr="00713B3E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</w:t>
            </w:r>
            <w:r w:rsidR="005C293F">
              <w:rPr>
                <w:rFonts w:ascii="Times Roman" w:eastAsia="Yu Gothic" w:hAnsi="Times Roman" w:cs="ＭＳ Ｐゴシック"/>
                <w:kern w:val="0"/>
                <w:sz w:val="24"/>
              </w:rPr>
              <w:t>45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</w:t>
            </w: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HT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922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carrying a 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pamA K331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m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A52DE8" w:rsidRPr="000C7CDC" w:rsidTr="00713B3E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</w:t>
            </w:r>
            <w:r w:rsidR="005C293F">
              <w:rPr>
                <w:rFonts w:ascii="Times Roman" w:eastAsia="Yu Gothic" w:hAnsi="Times Roman" w:cs="ＭＳ Ｐゴシック"/>
                <w:kern w:val="0"/>
                <w:sz w:val="24"/>
              </w:rPr>
              <w:t>47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</w:t>
            </w: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HT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92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2 carrying a 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pamA K341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m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A52DE8" w:rsidRPr="000C7CDC" w:rsidTr="00713B3E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lastRenderedPageBreak/>
              <w:t>pHT12</w:t>
            </w:r>
            <w:r w:rsidR="005C293F">
              <w:rPr>
                <w:rFonts w:ascii="Times Roman" w:eastAsia="Yu Gothic" w:hAnsi="Times Roman" w:cs="ＭＳ Ｐゴシック"/>
                <w:kern w:val="0"/>
                <w:sz w:val="24"/>
              </w:rPr>
              <w:t>48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</w:t>
            </w: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HT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922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carrying a 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pamA K356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m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A52DE8" w:rsidRPr="000C7CDC" w:rsidTr="00713B3E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</w:t>
            </w:r>
            <w:r w:rsidR="005C293F">
              <w:rPr>
                <w:rFonts w:ascii="Times Roman" w:eastAsia="Yu Gothic" w:hAnsi="Times Roman" w:cs="ＭＳ Ｐゴシック"/>
                <w:kern w:val="0"/>
                <w:sz w:val="24"/>
              </w:rPr>
              <w:t>49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</w:t>
            </w: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HT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922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carrying a 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pamA K371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m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A52DE8" w:rsidRPr="000C7CDC" w:rsidTr="00713B3E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</w:t>
            </w:r>
            <w:r w:rsidR="005C293F">
              <w:rPr>
                <w:rFonts w:ascii="Times Roman" w:eastAsia="Yu Gothic" w:hAnsi="Times Roman" w:cs="ＭＳ Ｐゴシック"/>
                <w:kern w:val="0"/>
                <w:sz w:val="24"/>
              </w:rPr>
              <w:t>50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</w:t>
            </w: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HT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922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carrying a 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pamA K382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m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2DE8" w:rsidRPr="00601FD5" w:rsidRDefault="00A52DE8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5C293F" w:rsidRPr="000C7CDC" w:rsidTr="00713B3E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293F" w:rsidRPr="00601FD5" w:rsidRDefault="005C293F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</w:t>
            </w:r>
            <w:r>
              <w:rPr>
                <w:rFonts w:ascii="Times Roman" w:eastAsia="Yu Gothic" w:hAnsi="Times Roman" w:cs="ＭＳ Ｐゴシック"/>
                <w:kern w:val="0"/>
                <w:sz w:val="24"/>
              </w:rPr>
              <w:t>52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293F" w:rsidRPr="00601FD5" w:rsidRDefault="005C293F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</w:t>
            </w: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HT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922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carrying a 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pamA K395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293F" w:rsidRPr="00601FD5" w:rsidRDefault="005C293F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m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293F" w:rsidRPr="00601FD5" w:rsidRDefault="005C293F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5C293F" w:rsidRPr="000C7CDC" w:rsidTr="00713B3E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293F" w:rsidRPr="00601FD5" w:rsidRDefault="005C293F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</w:t>
            </w:r>
            <w:r>
              <w:rPr>
                <w:rFonts w:ascii="Times Roman" w:eastAsia="Yu Gothic" w:hAnsi="Times Roman" w:cs="ＭＳ Ｐゴシック"/>
                <w:kern w:val="0"/>
                <w:sz w:val="24"/>
              </w:rPr>
              <w:t>54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293F" w:rsidRPr="00601FD5" w:rsidRDefault="005C293F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</w:t>
            </w: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HT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922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carrying a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 xml:space="preserve"> pamA K407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 xml:space="preserve"> 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293F" w:rsidRPr="00601FD5" w:rsidRDefault="005C293F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m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293F" w:rsidRPr="00601FD5" w:rsidRDefault="005C293F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5C293F" w:rsidRPr="000C7CDC" w:rsidTr="00713B3E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293F" w:rsidRPr="00601FD5" w:rsidRDefault="005C293F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</w:t>
            </w:r>
            <w:r>
              <w:rPr>
                <w:rFonts w:ascii="Times Roman" w:eastAsia="Yu Gothic" w:hAnsi="Times Roman" w:cs="ＭＳ Ｐゴシック"/>
                <w:kern w:val="0"/>
                <w:sz w:val="24"/>
              </w:rPr>
              <w:t>55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293F" w:rsidRPr="00601FD5" w:rsidRDefault="005C293F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</w:t>
            </w: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HT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922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carrying a 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pamA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K408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 xml:space="preserve"> 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293F" w:rsidRPr="00601FD5" w:rsidRDefault="005C293F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m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293F" w:rsidRPr="00601FD5" w:rsidRDefault="005C293F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5C293F" w:rsidRPr="000C7CDC" w:rsidTr="00713B3E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293F" w:rsidRPr="00601FD5" w:rsidRDefault="005C293F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</w:t>
            </w:r>
            <w:r>
              <w:rPr>
                <w:rFonts w:ascii="Times Roman" w:eastAsia="Yu Gothic" w:hAnsi="Times Roman" w:cs="ＭＳ Ｐゴシック"/>
                <w:kern w:val="0"/>
                <w:sz w:val="24"/>
              </w:rPr>
              <w:t>56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293F" w:rsidRPr="00601FD5" w:rsidRDefault="005C293F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</w:t>
            </w: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HT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922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carrying a 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pamA K420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293F" w:rsidRPr="00601FD5" w:rsidRDefault="005C293F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m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293F" w:rsidRPr="00601FD5" w:rsidRDefault="005C293F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5C293F" w:rsidRPr="000C7CDC" w:rsidTr="00713B3E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293F" w:rsidRPr="00601FD5" w:rsidRDefault="005C293F" w:rsidP="00A52DE8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</w:t>
            </w:r>
            <w:r>
              <w:rPr>
                <w:rFonts w:ascii="Times Roman" w:eastAsia="Yu Gothic" w:hAnsi="Times Roman" w:cs="ＭＳ Ｐゴシック"/>
                <w:kern w:val="0"/>
                <w:sz w:val="24"/>
              </w:rPr>
              <w:t>57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293F" w:rsidRPr="00601FD5" w:rsidRDefault="005C293F" w:rsidP="00A52DE8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</w:t>
            </w: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HT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922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carrying a 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pamA K470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 xml:space="preserve"> 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293F" w:rsidRPr="00601FD5" w:rsidRDefault="005C293F" w:rsidP="00A52DE8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m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293F" w:rsidRPr="00601FD5" w:rsidRDefault="005C293F" w:rsidP="00A52DE8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5C293F" w:rsidRPr="000C7CDC" w:rsidTr="00713B3E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293F" w:rsidRPr="00601FD5" w:rsidRDefault="005C293F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</w:t>
            </w:r>
            <w:r>
              <w:rPr>
                <w:rFonts w:ascii="Times Roman" w:eastAsia="Yu Gothic" w:hAnsi="Times Roman" w:cs="ＭＳ Ｐゴシック"/>
                <w:kern w:val="0"/>
                <w:sz w:val="24"/>
              </w:rPr>
              <w:t>58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293F" w:rsidRPr="00601FD5" w:rsidRDefault="005C293F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</w:t>
            </w: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HT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922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carrying a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 xml:space="preserve"> pamA K486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293F" w:rsidRPr="00601FD5" w:rsidRDefault="005C293F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m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293F" w:rsidRPr="00601FD5" w:rsidRDefault="005C293F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5C293F" w:rsidRPr="000C7CDC" w:rsidTr="00713B3E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293F" w:rsidRPr="00601FD5" w:rsidRDefault="005C293F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</w:t>
            </w:r>
            <w:r>
              <w:rPr>
                <w:rFonts w:ascii="Times Roman" w:eastAsia="Yu Gothic" w:hAnsi="Times Roman" w:cs="ＭＳ Ｐゴシック"/>
                <w:kern w:val="0"/>
                <w:sz w:val="24"/>
              </w:rPr>
              <w:t>59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293F" w:rsidRPr="00601FD5" w:rsidRDefault="005C293F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</w:t>
            </w: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HT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922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carrying a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 xml:space="preserve"> pamA K491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293F" w:rsidRPr="00601FD5" w:rsidRDefault="005C293F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m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293F" w:rsidRPr="00601FD5" w:rsidRDefault="005C293F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5C293F" w:rsidRPr="000C7CDC" w:rsidTr="00713B3E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293F" w:rsidRPr="00601FD5" w:rsidRDefault="005C293F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</w:t>
            </w:r>
            <w:r>
              <w:rPr>
                <w:rFonts w:ascii="Times Roman" w:eastAsia="Yu Gothic" w:hAnsi="Times Roman" w:cs="ＭＳ Ｐゴシック"/>
                <w:kern w:val="0"/>
                <w:sz w:val="24"/>
              </w:rPr>
              <w:t>60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293F" w:rsidRPr="00601FD5" w:rsidRDefault="005C293F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</w:t>
            </w: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HT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92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2 carrying a 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pamA K495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293F" w:rsidRPr="00601FD5" w:rsidRDefault="005C293F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m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293F" w:rsidRPr="00601FD5" w:rsidRDefault="005C293F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5C293F" w:rsidRPr="000C7CDC" w:rsidTr="00713B3E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293F" w:rsidRPr="00601FD5" w:rsidRDefault="005C293F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</w:t>
            </w:r>
            <w:r>
              <w:rPr>
                <w:rFonts w:ascii="Times Roman" w:eastAsia="Yu Gothic" w:hAnsi="Times Roman" w:cs="ＭＳ Ｐゴシック"/>
                <w:kern w:val="0"/>
                <w:sz w:val="24"/>
              </w:rPr>
              <w:t>19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293F" w:rsidRPr="00601FD5" w:rsidRDefault="005C293F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</w:t>
            </w:r>
            <w:r w:rsidRPr="00601FD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HT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922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carrying a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 xml:space="preserve"> pamA K388amb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293F" w:rsidRPr="00601FD5" w:rsidRDefault="005C293F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m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293F" w:rsidRPr="00601FD5" w:rsidRDefault="005C293F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5C293F" w:rsidRPr="000C7CDC" w:rsidTr="00713B3E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293F" w:rsidRPr="00601FD5" w:rsidRDefault="005C293F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pHT1293</w:t>
            </w:r>
          </w:p>
        </w:tc>
        <w:tc>
          <w:tcPr>
            <w:tcW w:w="7280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293F" w:rsidRPr="00601FD5" w:rsidRDefault="0096329C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/>
                <w:kern w:val="0"/>
                <w:sz w:val="24"/>
              </w:rPr>
              <w:t>Deriva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ive</w:t>
            </w:r>
            <w:r w:rsidR="003450A5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of </w:t>
            </w:r>
            <w:r w:rsidR="003450A5" w:rsidRPr="00C22FE1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p</w:t>
            </w:r>
            <w:r w:rsidRPr="00C22FE1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amA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 xml:space="preserve"> K278amb-StrepTag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2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-His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bscript"/>
              </w:rPr>
              <w:t>6</w:t>
            </w:r>
            <w:r w:rsidRPr="00601FD5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 xml:space="preserve"> </w:t>
            </w: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gene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293F" w:rsidRPr="00601FD5" w:rsidRDefault="005C293F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mp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293F" w:rsidRPr="00601FD5" w:rsidRDefault="005C293F" w:rsidP="00476A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7F7769" w:rsidRPr="000C7CDC" w:rsidTr="00A63701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769" w:rsidRPr="00C12D77" w:rsidRDefault="007F7769" w:rsidP="007F7769">
            <w:pPr>
              <w:widowControl/>
              <w:jc w:val="left"/>
              <w:rPr>
                <w:rFonts w:ascii="Times" w:hAnsi="Times"/>
                <w:iCs/>
                <w:sz w:val="24"/>
              </w:rPr>
            </w:pPr>
            <w:r w:rsidRPr="00C12D77">
              <w:rPr>
                <w:rFonts w:ascii="Times" w:hAnsi="Times"/>
                <w:iCs/>
                <w:sz w:val="24"/>
              </w:rPr>
              <w:t>pMW119</w:t>
            </w:r>
          </w:p>
        </w:tc>
        <w:tc>
          <w:tcPr>
            <w:tcW w:w="728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769" w:rsidRPr="00C12D77" w:rsidRDefault="007F7769" w:rsidP="007F7769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C12D77">
              <w:rPr>
                <w:rFonts w:ascii="Times Roman" w:eastAsia="Yu Gothic" w:hAnsi="Times Roman" w:cs="ＭＳ Ｐゴシック"/>
                <w:kern w:val="0"/>
                <w:sz w:val="24"/>
              </w:rPr>
              <w:t>Cloning vecto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769" w:rsidRPr="000C7CDC" w:rsidRDefault="007F7769" w:rsidP="007F7769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Am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769" w:rsidRPr="00C12D77" w:rsidRDefault="007F7769" w:rsidP="007F7769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C12D77">
              <w:rPr>
                <w:rFonts w:ascii="Times Roman" w:eastAsia="Yu Gothic" w:hAnsi="Times Roman" w:cs="ＭＳ Ｐゴシック"/>
                <w:kern w:val="0"/>
                <w:sz w:val="24"/>
              </w:rPr>
              <w:t>Nippon gene</w:t>
            </w:r>
          </w:p>
        </w:tc>
      </w:tr>
      <w:tr w:rsidR="00AB6404" w:rsidRPr="000C7CDC" w:rsidTr="00A63701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6404" w:rsidRPr="00C12D77" w:rsidRDefault="00AB6404" w:rsidP="00AB6404">
            <w:pPr>
              <w:widowControl/>
              <w:jc w:val="left"/>
              <w:rPr>
                <w:rFonts w:ascii="Times" w:hAnsi="Times"/>
                <w:iCs/>
                <w:sz w:val="24"/>
              </w:rPr>
            </w:pPr>
            <w:r w:rsidRPr="00C12D77">
              <w:rPr>
                <w:rFonts w:ascii="Times" w:hAnsi="Times"/>
                <w:iCs/>
                <w:sz w:val="24"/>
              </w:rPr>
              <w:t>pHT1419</w:t>
            </w:r>
          </w:p>
        </w:tc>
        <w:tc>
          <w:tcPr>
            <w:tcW w:w="728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6404" w:rsidRPr="00E664D0" w:rsidRDefault="00AB6404" w:rsidP="00AB6404">
            <w:pPr>
              <w:widowControl/>
              <w:jc w:val="left"/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</w:pPr>
            <w:r w:rsidRPr="00540571">
              <w:rPr>
                <w:rFonts w:ascii="Times Roman" w:eastAsia="Yu Gothic" w:hAnsi="Times Roman" w:cs="ＭＳ Ｐゴシック"/>
                <w:kern w:val="0"/>
                <w:sz w:val="24"/>
              </w:rPr>
              <w:t>Derivative of pMW119 carrying a</w:t>
            </w:r>
            <w:r w:rsidRPr="00E664D0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 xml:space="preserve"> pil</w:t>
            </w:r>
            <w:r w:rsidR="0025066F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E</w:t>
            </w:r>
            <w:r w:rsidRPr="00E664D0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perscript"/>
              </w:rPr>
              <w:t>+</w:t>
            </w:r>
            <w:r w:rsidRPr="00540571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gene with the flanking reg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6404" w:rsidRPr="000C7CDC" w:rsidRDefault="00AB6404" w:rsidP="00AB6404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Am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6404" w:rsidRPr="00C12D77" w:rsidRDefault="00AB6404" w:rsidP="00AB6404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C12D77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F563D3" w:rsidRPr="000C7CDC" w:rsidTr="00713B3E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63D3" w:rsidRPr="00601FD5" w:rsidRDefault="00F563D3" w:rsidP="00F563D3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/>
                <w:kern w:val="0"/>
                <w:sz w:val="24"/>
              </w:rPr>
              <w:t>pHT1420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63D3" w:rsidRPr="0064267F" w:rsidRDefault="00F563D3" w:rsidP="00F563D3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4267F">
              <w:rPr>
                <w:rFonts w:ascii="Times Roman" w:eastAsia="Yu Gothic" w:hAnsi="Times Roman" w:cs="ＭＳ Ｐゴシック" w:hint="eastAsia"/>
                <w:kern w:val="0"/>
                <w:sz w:val="24"/>
              </w:rPr>
              <w:t>D</w:t>
            </w:r>
            <w:r w:rsidRPr="0064267F">
              <w:rPr>
                <w:rFonts w:ascii="Times Roman" w:eastAsia="Yu Gothic" w:hAnsi="Times Roman" w:cs="ＭＳ Ｐゴシック"/>
                <w:kern w:val="0"/>
                <w:sz w:val="24"/>
              </w:rPr>
              <w:t>erivative of pMW119 carrying</w:t>
            </w:r>
            <w:r w:rsidR="006C18E1" w:rsidRPr="0064267F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</w:t>
            </w:r>
            <w:r w:rsidR="000F4EE5" w:rsidRPr="0064267F">
              <w:rPr>
                <w:rFonts w:ascii="Times" w:hAnsi="Times"/>
                <w:i/>
                <w:iCs/>
                <w:sz w:val="24"/>
              </w:rPr>
              <w:t>pil</w:t>
            </w:r>
            <w:r w:rsidR="0025066F">
              <w:rPr>
                <w:rFonts w:ascii="Times" w:hAnsi="Times"/>
                <w:i/>
                <w:iCs/>
                <w:sz w:val="24"/>
              </w:rPr>
              <w:t>E</w:t>
            </w:r>
            <w:r w:rsidR="000F4EE5" w:rsidRPr="0064267F">
              <w:rPr>
                <w:rFonts w:ascii="Times" w:hAnsi="Times"/>
                <w:i/>
                <w:iCs/>
                <w:sz w:val="24"/>
                <w:vertAlign w:val="superscript"/>
              </w:rPr>
              <w:t>+-</w:t>
            </w:r>
            <w:r w:rsidR="000F4EE5" w:rsidRPr="0064267F">
              <w:rPr>
                <w:rFonts w:ascii="Times" w:hAnsi="Times"/>
                <w:i/>
                <w:iCs/>
                <w:sz w:val="24"/>
              </w:rPr>
              <w:t>FLAG-erm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63D3" w:rsidRPr="00601FD5" w:rsidRDefault="000F4EE5" w:rsidP="00F563D3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Amp, 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Er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63D3" w:rsidRPr="00601FD5" w:rsidRDefault="00F563D3" w:rsidP="00F563D3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0F4EE5" w:rsidRPr="000C7CDC" w:rsidTr="00A63701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4EE5" w:rsidRPr="00601FD5" w:rsidRDefault="000F4EE5" w:rsidP="000F4EE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kern w:val="0"/>
                <w:sz w:val="24"/>
              </w:rPr>
              <w:t>p</w:t>
            </w:r>
            <w:r>
              <w:rPr>
                <w:rFonts w:ascii="Times Roman" w:eastAsia="Yu Gothic" w:hAnsi="Times Roman" w:cs="ＭＳ Ｐゴシック"/>
                <w:kern w:val="0"/>
                <w:sz w:val="24"/>
              </w:rPr>
              <w:t>HT1499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4EE5" w:rsidRPr="00601FD5" w:rsidRDefault="000F4EE5" w:rsidP="000F4EE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pMW119 carrying </w:t>
            </w:r>
            <w:r w:rsidRPr="008B5308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pilF</w:t>
            </w:r>
            <w:r w:rsidRPr="008B5308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perscript"/>
              </w:rPr>
              <w:t>+</w:t>
            </w:r>
            <w:r w:rsidRPr="002D3410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 xml:space="preserve"> </w:t>
            </w:r>
            <w:r>
              <w:rPr>
                <w:rFonts w:ascii="Times Roman" w:eastAsia="Yu Gothic" w:hAnsi="Times Roman" w:cs="ＭＳ Ｐゴシック"/>
                <w:kern w:val="0"/>
                <w:sz w:val="24"/>
              </w:rPr>
              <w:t>alle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4EE5" w:rsidRPr="00601FD5" w:rsidRDefault="000F4EE5" w:rsidP="000F4EE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m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4EE5" w:rsidRPr="00601FD5" w:rsidRDefault="000F4EE5" w:rsidP="000F4EE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0F4EE5" w:rsidRPr="000C7CDC" w:rsidTr="00A63701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4EE5" w:rsidRPr="00985227" w:rsidRDefault="000F4EE5" w:rsidP="000F4EE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985227">
              <w:rPr>
                <w:rFonts w:ascii="Times" w:hAnsi="Times"/>
                <w:iCs/>
                <w:sz w:val="24"/>
              </w:rPr>
              <w:t>pHT1457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4EE5" w:rsidRPr="00985227" w:rsidRDefault="000F4EE5" w:rsidP="000F4EE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985227">
              <w:rPr>
                <w:rFonts w:ascii="Times Roman" w:eastAsia="Yu Gothic" w:hAnsi="Times Roman" w:cs="ＭＳ Ｐゴシック" w:hint="eastAsia"/>
                <w:kern w:val="0"/>
                <w:sz w:val="24"/>
              </w:rPr>
              <w:t>D</w:t>
            </w:r>
            <w:r w:rsidRPr="00985227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erivative of pMW119 carrying </w:t>
            </w:r>
            <w:r w:rsidRPr="00985227">
              <w:rPr>
                <w:rFonts w:ascii="Times" w:hAnsi="Times"/>
                <w:i/>
                <w:iCs/>
                <w:sz w:val="24"/>
              </w:rPr>
              <w:t>pilF</w:t>
            </w:r>
            <w:r w:rsidRPr="00985227">
              <w:rPr>
                <w:rFonts w:ascii="Times" w:hAnsi="Times"/>
                <w:i/>
                <w:iCs/>
                <w:sz w:val="24"/>
                <w:vertAlign w:val="superscript"/>
              </w:rPr>
              <w:t>+</w:t>
            </w:r>
            <w:r w:rsidRPr="00985227">
              <w:rPr>
                <w:rFonts w:ascii="Times" w:hAnsi="Times"/>
                <w:i/>
                <w:iCs/>
                <w:sz w:val="24"/>
              </w:rPr>
              <w:t>-FLAG-erm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4EE5" w:rsidRPr="00601FD5" w:rsidRDefault="000F4EE5" w:rsidP="000F4EE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Amp, 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Er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4EE5" w:rsidRPr="00601FD5" w:rsidRDefault="000F4EE5" w:rsidP="000F4EE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0F4EE5" w:rsidRPr="000C7CDC" w:rsidTr="00A63701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4EE5" w:rsidRPr="00D1182D" w:rsidRDefault="000F4EE5" w:rsidP="000F4EE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D1182D">
              <w:rPr>
                <w:rFonts w:ascii="Times" w:hAnsi="Times"/>
                <w:iCs/>
                <w:sz w:val="24"/>
              </w:rPr>
              <w:t>pHT1450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4EE5" w:rsidRPr="00601FD5" w:rsidRDefault="000F4EE5" w:rsidP="000F4EE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pMW119 carrying partial </w:t>
            </w:r>
            <w:r w:rsidRPr="00EC59AE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pilM</w:t>
            </w:r>
            <w:r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,</w:t>
            </w:r>
            <w:r w:rsidR="006513FD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 xml:space="preserve"> </w:t>
            </w:r>
            <w:r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pilN</w:t>
            </w:r>
            <w:r w:rsidR="00BC195B" w:rsidRPr="00BC195B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perscript"/>
              </w:rPr>
              <w:t>+</w:t>
            </w:r>
            <w:r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, pil</w:t>
            </w:r>
            <w:r w:rsidR="00BC195B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O</w:t>
            </w:r>
            <w:r w:rsidR="00BC195B" w:rsidRPr="00BC195B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perscript"/>
              </w:rPr>
              <w:t>+</w:t>
            </w:r>
            <w:r w:rsidR="00BC195B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, pilP</w:t>
            </w:r>
            <w:r w:rsidR="00BC195B" w:rsidRPr="00BC195B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perscript"/>
              </w:rPr>
              <w:t>+</w:t>
            </w:r>
            <w:r w:rsidRPr="002D3410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 xml:space="preserve"> </w:t>
            </w:r>
            <w:r>
              <w:rPr>
                <w:rFonts w:ascii="Times Roman" w:eastAsia="Yu Gothic" w:hAnsi="Times Roman" w:cs="ＭＳ Ｐゴシック"/>
                <w:kern w:val="0"/>
                <w:sz w:val="24"/>
              </w:rPr>
              <w:t>alle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4EE5" w:rsidRPr="00601FD5" w:rsidRDefault="000F4EE5" w:rsidP="000F4EE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m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4EE5" w:rsidRPr="00601FD5" w:rsidRDefault="000F4EE5" w:rsidP="000F4EE5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BC195B" w:rsidRPr="000C7CDC" w:rsidTr="00A63701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195B" w:rsidRPr="00D1182D" w:rsidRDefault="00BC195B" w:rsidP="00BC19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D1182D">
              <w:rPr>
                <w:rFonts w:ascii="Times" w:hAnsi="Times"/>
                <w:iCs/>
                <w:sz w:val="24"/>
              </w:rPr>
              <w:t>pHT1454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195B" w:rsidRPr="00AA2142" w:rsidRDefault="00BC195B" w:rsidP="00BC19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AA2142">
              <w:rPr>
                <w:rFonts w:ascii="Times Roman" w:eastAsia="Yu Gothic" w:hAnsi="Times Roman" w:cs="ＭＳ Ｐゴシック" w:hint="eastAsia"/>
                <w:kern w:val="0"/>
                <w:sz w:val="24"/>
              </w:rPr>
              <w:t>D</w:t>
            </w:r>
            <w:r w:rsidRPr="00AA2142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erivative of pMW119 carrying </w:t>
            </w:r>
            <w:r w:rsidRPr="00AA2142">
              <w:rPr>
                <w:rFonts w:ascii="Times" w:hAnsi="Times"/>
                <w:i/>
                <w:iCs/>
                <w:sz w:val="24"/>
              </w:rPr>
              <w:t>pilP</w:t>
            </w:r>
            <w:r w:rsidRPr="00AA2142">
              <w:rPr>
                <w:rFonts w:ascii="Times" w:hAnsi="Times"/>
                <w:i/>
                <w:iCs/>
                <w:sz w:val="24"/>
                <w:vertAlign w:val="superscript"/>
              </w:rPr>
              <w:t>+</w:t>
            </w:r>
            <w:r w:rsidRPr="006513FD">
              <w:rPr>
                <w:rFonts w:ascii="Times" w:hAnsi="Times"/>
                <w:i/>
                <w:iCs/>
                <w:sz w:val="24"/>
              </w:rPr>
              <w:t>-</w:t>
            </w:r>
            <w:r w:rsidRPr="00AA2142">
              <w:rPr>
                <w:rFonts w:ascii="Times" w:hAnsi="Times"/>
                <w:i/>
                <w:iCs/>
                <w:sz w:val="24"/>
              </w:rPr>
              <w:t>FLAG-erm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195B" w:rsidRPr="00601FD5" w:rsidRDefault="00BC195B" w:rsidP="00BC19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Amp, 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Er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195B" w:rsidRPr="00601FD5" w:rsidRDefault="00BC195B" w:rsidP="00BC19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BC195B" w:rsidRPr="000C7CDC" w:rsidTr="00A63701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195B" w:rsidRPr="00D1182D" w:rsidRDefault="00BC195B" w:rsidP="00BC195B">
            <w:pPr>
              <w:widowControl/>
              <w:jc w:val="left"/>
              <w:rPr>
                <w:rFonts w:ascii="Times" w:hAnsi="Times"/>
                <w:iCs/>
                <w:sz w:val="24"/>
              </w:rPr>
            </w:pPr>
            <w:r w:rsidRPr="00D1182D">
              <w:rPr>
                <w:rFonts w:ascii="Times" w:hAnsi="Times" w:hint="eastAsia"/>
                <w:iCs/>
                <w:sz w:val="24"/>
              </w:rPr>
              <w:t>p</w:t>
            </w:r>
            <w:r w:rsidRPr="00D1182D">
              <w:rPr>
                <w:rFonts w:ascii="Times" w:hAnsi="Times"/>
                <w:iCs/>
                <w:sz w:val="24"/>
              </w:rPr>
              <w:t>HT1453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195B" w:rsidRDefault="00BC195B" w:rsidP="00BC19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pMW119 carrying partial </w:t>
            </w:r>
            <w:r w:rsidRPr="00AA2142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pilM-HA</w:t>
            </w:r>
            <w:r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</w:t>
            </w:r>
            <w:r w:rsidR="00806002">
              <w:rPr>
                <w:rFonts w:ascii="Times Roman" w:eastAsia="Yu Gothic" w:hAnsi="Times Roman" w:cs="ＭＳ Ｐゴシック"/>
                <w:kern w:val="0"/>
                <w:sz w:val="24"/>
              </w:rPr>
              <w:t>p</w:t>
            </w:r>
            <w:r w:rsidR="00806002" w:rsidRPr="002D3410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il</w:t>
            </w:r>
            <w:r w:rsidR="00806002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M</w:t>
            </w:r>
            <w:r w:rsidR="00806002" w:rsidRPr="00BC195B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perscript"/>
              </w:rPr>
              <w:t>,</w:t>
            </w:r>
            <w:r w:rsidR="00806002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 xml:space="preserve"> pilN</w:t>
            </w:r>
            <w:r w:rsidRPr="00BC195B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perscript"/>
              </w:rPr>
              <w:t>+</w:t>
            </w:r>
            <w:r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, pilO</w:t>
            </w:r>
            <w:r w:rsidRPr="00BC195B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perscript"/>
              </w:rPr>
              <w:t>+</w:t>
            </w:r>
            <w:r w:rsidR="00BD7D1D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perscript"/>
              </w:rPr>
              <w:t>-</w:t>
            </w:r>
            <w:r w:rsidR="00BD7D1D" w:rsidRPr="00BD7D1D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ermC</w:t>
            </w:r>
            <w:r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, pilP</w:t>
            </w:r>
            <w:r w:rsidRPr="00BC195B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perscript"/>
              </w:rPr>
              <w:t>+</w:t>
            </w:r>
            <w:r w:rsidRPr="002D3410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 xml:space="preserve"> </w:t>
            </w:r>
            <w:r>
              <w:rPr>
                <w:rFonts w:ascii="Times Roman" w:eastAsia="Yu Gothic" w:hAnsi="Times Roman" w:cs="ＭＳ Ｐゴシック"/>
                <w:kern w:val="0"/>
                <w:sz w:val="24"/>
              </w:rPr>
              <w:t>alle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195B" w:rsidRPr="00601FD5" w:rsidRDefault="00BC195B" w:rsidP="00BC19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Amp, 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Er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195B" w:rsidRPr="00601FD5" w:rsidRDefault="00BC195B" w:rsidP="00BC195B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601FD5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C12D77" w:rsidRPr="000C7CDC" w:rsidTr="00194794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2D77" w:rsidRPr="00C12D77" w:rsidRDefault="00C12D77" w:rsidP="00894733">
            <w:pPr>
              <w:widowControl/>
              <w:jc w:val="left"/>
              <w:rPr>
                <w:rFonts w:ascii="Times" w:hAnsi="Times"/>
                <w:iCs/>
                <w:sz w:val="24"/>
              </w:rPr>
            </w:pPr>
            <w:r w:rsidRPr="00C12D77">
              <w:rPr>
                <w:rFonts w:ascii="Times" w:hAnsi="Times"/>
                <w:iCs/>
                <w:sz w:val="24"/>
              </w:rPr>
              <w:lastRenderedPageBreak/>
              <w:t>pHT1594</w:t>
            </w:r>
          </w:p>
        </w:tc>
        <w:tc>
          <w:tcPr>
            <w:tcW w:w="728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2D77" w:rsidRPr="00C12D77" w:rsidRDefault="00C12D77" w:rsidP="00894733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C12D77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pMW119 carrying partial </w:t>
            </w:r>
            <w:r w:rsidRPr="00E664D0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 xml:space="preserve">pilX </w:t>
            </w:r>
            <w:r w:rsidRPr="00C12D77">
              <w:rPr>
                <w:rFonts w:ascii="Times Roman" w:eastAsia="Yu Gothic" w:hAnsi="Times Roman" w:cs="ＭＳ Ｐゴシック"/>
                <w:kern w:val="0"/>
                <w:sz w:val="24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2D77" w:rsidRPr="000C7CDC" w:rsidRDefault="00C12D77" w:rsidP="00894733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Am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2D77" w:rsidRPr="00C12D77" w:rsidRDefault="00C12D77" w:rsidP="00894733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C12D77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C12D77" w:rsidRPr="000C7CDC" w:rsidTr="00713B3E">
        <w:trPr>
          <w:gridAfter w:val="1"/>
          <w:wAfter w:w="1651" w:type="dxa"/>
          <w:trHeight w:val="340"/>
        </w:trPr>
        <w:tc>
          <w:tcPr>
            <w:tcW w:w="122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2D77" w:rsidRPr="00C12D77" w:rsidRDefault="00C12D77" w:rsidP="00894733">
            <w:pPr>
              <w:widowControl/>
              <w:jc w:val="left"/>
              <w:rPr>
                <w:rFonts w:ascii="Times" w:hAnsi="Times"/>
                <w:iCs/>
                <w:sz w:val="24"/>
              </w:rPr>
            </w:pPr>
            <w:r w:rsidRPr="00C12D77">
              <w:rPr>
                <w:rFonts w:ascii="Times" w:hAnsi="Times"/>
                <w:iCs/>
                <w:sz w:val="24"/>
              </w:rPr>
              <w:t>pHT1597</w:t>
            </w:r>
          </w:p>
        </w:tc>
        <w:tc>
          <w:tcPr>
            <w:tcW w:w="728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2D77" w:rsidRPr="00C12D77" w:rsidRDefault="00C12D77" w:rsidP="00894733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C12D77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Derivative of pMW119 carrying </w:t>
            </w:r>
            <w:r w:rsidRPr="00E664D0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pilX</w:t>
            </w:r>
            <w:r w:rsidRPr="00E664D0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  <w:vertAlign w:val="superscript"/>
              </w:rPr>
              <w:t>+</w:t>
            </w:r>
            <w:r w:rsidRPr="00E664D0">
              <w:rPr>
                <w:rFonts w:ascii="Times Roman" w:eastAsia="Yu Gothic" w:hAnsi="Times Roman" w:cs="ＭＳ Ｐゴシック"/>
                <w:i/>
                <w:iCs/>
                <w:kern w:val="0"/>
                <w:sz w:val="24"/>
              </w:rPr>
              <w:t>-FLAG -ermC</w:t>
            </w:r>
            <w:r w:rsidRPr="00C12D77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 genes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2D77" w:rsidRPr="000C7CDC" w:rsidRDefault="00C12D77" w:rsidP="00894733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0C7CDC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Amp, Erm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2D77" w:rsidRPr="00C12D77" w:rsidRDefault="00C12D77" w:rsidP="00894733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C12D77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</w:tbl>
    <w:p w:rsidR="008F0F10" w:rsidRPr="00EF34C7" w:rsidRDefault="005E31C4">
      <w:pPr>
        <w:rPr>
          <w:sz w:val="24"/>
        </w:rPr>
      </w:pPr>
      <w:r w:rsidRPr="00EF34C7">
        <w:rPr>
          <w:rFonts w:ascii="Times" w:hAnsi="Times"/>
          <w:sz w:val="24"/>
          <w:highlight w:val="yellow"/>
        </w:rPr>
        <w:t>Amp and Erm stand for ampicillin and erythromycin resistance marker, respectively.</w:t>
      </w:r>
    </w:p>
    <w:sectPr w:rsidR="008F0F10" w:rsidRPr="00EF34C7" w:rsidSect="000C7CDC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Bio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pwexpt605ppmef92nx9tanazdwt9re50d2&quot;&gt;NMB1345-PilE by UNAA&lt;record-ids&gt;&lt;item&gt;147&lt;/item&gt;&lt;item&gt;158&lt;/item&gt;&lt;/record-ids&gt;&lt;/item&gt;&lt;/Libraries&gt;"/>
  </w:docVars>
  <w:rsids>
    <w:rsidRoot w:val="000C7CDC"/>
    <w:rsid w:val="000118DE"/>
    <w:rsid w:val="00031168"/>
    <w:rsid w:val="00047429"/>
    <w:rsid w:val="00052FD9"/>
    <w:rsid w:val="00075C17"/>
    <w:rsid w:val="000821FA"/>
    <w:rsid w:val="000A05FB"/>
    <w:rsid w:val="000C7CDC"/>
    <w:rsid w:val="000E155A"/>
    <w:rsid w:val="000E44A6"/>
    <w:rsid w:val="000F4EC9"/>
    <w:rsid w:val="000F4EE5"/>
    <w:rsid w:val="00103016"/>
    <w:rsid w:val="00105237"/>
    <w:rsid w:val="001113CD"/>
    <w:rsid w:val="00116699"/>
    <w:rsid w:val="00120A27"/>
    <w:rsid w:val="0012605C"/>
    <w:rsid w:val="00126F2F"/>
    <w:rsid w:val="001376ED"/>
    <w:rsid w:val="00153D8C"/>
    <w:rsid w:val="001540F9"/>
    <w:rsid w:val="00156770"/>
    <w:rsid w:val="0016373E"/>
    <w:rsid w:val="00167E37"/>
    <w:rsid w:val="00184B08"/>
    <w:rsid w:val="00194794"/>
    <w:rsid w:val="00195C67"/>
    <w:rsid w:val="001D0B6C"/>
    <w:rsid w:val="001D7F13"/>
    <w:rsid w:val="001E35D7"/>
    <w:rsid w:val="001E67B2"/>
    <w:rsid w:val="001F17B8"/>
    <w:rsid w:val="001F74A0"/>
    <w:rsid w:val="001F77A6"/>
    <w:rsid w:val="00203167"/>
    <w:rsid w:val="0025066F"/>
    <w:rsid w:val="00272ADB"/>
    <w:rsid w:val="0027697E"/>
    <w:rsid w:val="00291E42"/>
    <w:rsid w:val="00295A89"/>
    <w:rsid w:val="002B3F50"/>
    <w:rsid w:val="002C67B2"/>
    <w:rsid w:val="002D3410"/>
    <w:rsid w:val="0030023A"/>
    <w:rsid w:val="00315924"/>
    <w:rsid w:val="003165DE"/>
    <w:rsid w:val="00334D1C"/>
    <w:rsid w:val="0033627D"/>
    <w:rsid w:val="00343F8C"/>
    <w:rsid w:val="003450A5"/>
    <w:rsid w:val="00350C8D"/>
    <w:rsid w:val="00351A4C"/>
    <w:rsid w:val="00356166"/>
    <w:rsid w:val="00362BA5"/>
    <w:rsid w:val="00363B8B"/>
    <w:rsid w:val="003822AB"/>
    <w:rsid w:val="003A01A3"/>
    <w:rsid w:val="003A534C"/>
    <w:rsid w:val="003A566C"/>
    <w:rsid w:val="003B16A6"/>
    <w:rsid w:val="003F4EA6"/>
    <w:rsid w:val="003F5B29"/>
    <w:rsid w:val="00403167"/>
    <w:rsid w:val="0040318F"/>
    <w:rsid w:val="00426F48"/>
    <w:rsid w:val="00427964"/>
    <w:rsid w:val="004321FC"/>
    <w:rsid w:val="00433732"/>
    <w:rsid w:val="004478D6"/>
    <w:rsid w:val="004507D5"/>
    <w:rsid w:val="00453C94"/>
    <w:rsid w:val="00476A5B"/>
    <w:rsid w:val="00476C79"/>
    <w:rsid w:val="004C22EA"/>
    <w:rsid w:val="004C4DFA"/>
    <w:rsid w:val="004C7736"/>
    <w:rsid w:val="004D60AC"/>
    <w:rsid w:val="004E28FF"/>
    <w:rsid w:val="004E464A"/>
    <w:rsid w:val="004F50F3"/>
    <w:rsid w:val="005029DA"/>
    <w:rsid w:val="0050759A"/>
    <w:rsid w:val="00515CB7"/>
    <w:rsid w:val="005315C6"/>
    <w:rsid w:val="00540571"/>
    <w:rsid w:val="00563457"/>
    <w:rsid w:val="005B44E5"/>
    <w:rsid w:val="005C293F"/>
    <w:rsid w:val="005C6896"/>
    <w:rsid w:val="005E062D"/>
    <w:rsid w:val="005E31C4"/>
    <w:rsid w:val="005F6771"/>
    <w:rsid w:val="00610396"/>
    <w:rsid w:val="00624C14"/>
    <w:rsid w:val="0064267F"/>
    <w:rsid w:val="006513FD"/>
    <w:rsid w:val="00665E1A"/>
    <w:rsid w:val="0066614E"/>
    <w:rsid w:val="00684B0D"/>
    <w:rsid w:val="006869DC"/>
    <w:rsid w:val="006A5A94"/>
    <w:rsid w:val="006B0574"/>
    <w:rsid w:val="006B1C77"/>
    <w:rsid w:val="006C18E1"/>
    <w:rsid w:val="006C40B6"/>
    <w:rsid w:val="006D7B64"/>
    <w:rsid w:val="006F60ED"/>
    <w:rsid w:val="006F74FF"/>
    <w:rsid w:val="0070670F"/>
    <w:rsid w:val="00706D1A"/>
    <w:rsid w:val="00710F46"/>
    <w:rsid w:val="00713B3E"/>
    <w:rsid w:val="0071640D"/>
    <w:rsid w:val="0071651C"/>
    <w:rsid w:val="00727A96"/>
    <w:rsid w:val="00737B3C"/>
    <w:rsid w:val="00752568"/>
    <w:rsid w:val="007570C4"/>
    <w:rsid w:val="007960C7"/>
    <w:rsid w:val="007A24D0"/>
    <w:rsid w:val="007B306C"/>
    <w:rsid w:val="007D1700"/>
    <w:rsid w:val="007E59C5"/>
    <w:rsid w:val="007F7769"/>
    <w:rsid w:val="00806002"/>
    <w:rsid w:val="00823DF3"/>
    <w:rsid w:val="00824DAC"/>
    <w:rsid w:val="008276AC"/>
    <w:rsid w:val="00832368"/>
    <w:rsid w:val="00847E36"/>
    <w:rsid w:val="008515D5"/>
    <w:rsid w:val="0085172C"/>
    <w:rsid w:val="00856D74"/>
    <w:rsid w:val="00863F8E"/>
    <w:rsid w:val="00874E7F"/>
    <w:rsid w:val="00875D23"/>
    <w:rsid w:val="00876871"/>
    <w:rsid w:val="008950B9"/>
    <w:rsid w:val="008A01F4"/>
    <w:rsid w:val="008B0ED4"/>
    <w:rsid w:val="008B2556"/>
    <w:rsid w:val="008B3B27"/>
    <w:rsid w:val="008B5308"/>
    <w:rsid w:val="008C3152"/>
    <w:rsid w:val="008D2F4B"/>
    <w:rsid w:val="008D6A48"/>
    <w:rsid w:val="008E4C93"/>
    <w:rsid w:val="008E6314"/>
    <w:rsid w:val="008F0F10"/>
    <w:rsid w:val="009031FD"/>
    <w:rsid w:val="00924419"/>
    <w:rsid w:val="009334B3"/>
    <w:rsid w:val="00937874"/>
    <w:rsid w:val="00941291"/>
    <w:rsid w:val="0094204C"/>
    <w:rsid w:val="00960490"/>
    <w:rsid w:val="0096329C"/>
    <w:rsid w:val="009735B4"/>
    <w:rsid w:val="00983306"/>
    <w:rsid w:val="00985227"/>
    <w:rsid w:val="0099137D"/>
    <w:rsid w:val="009B731E"/>
    <w:rsid w:val="009B768D"/>
    <w:rsid w:val="009C7B92"/>
    <w:rsid w:val="009D4807"/>
    <w:rsid w:val="009E10AF"/>
    <w:rsid w:val="009F400E"/>
    <w:rsid w:val="00A01A66"/>
    <w:rsid w:val="00A03B86"/>
    <w:rsid w:val="00A07AC4"/>
    <w:rsid w:val="00A07F59"/>
    <w:rsid w:val="00A10B84"/>
    <w:rsid w:val="00A33A55"/>
    <w:rsid w:val="00A52DE8"/>
    <w:rsid w:val="00A5556C"/>
    <w:rsid w:val="00A605DF"/>
    <w:rsid w:val="00A63701"/>
    <w:rsid w:val="00AA2142"/>
    <w:rsid w:val="00AA47AE"/>
    <w:rsid w:val="00AB6404"/>
    <w:rsid w:val="00AC4BF3"/>
    <w:rsid w:val="00AD5DCA"/>
    <w:rsid w:val="00AE14A2"/>
    <w:rsid w:val="00AF1DD4"/>
    <w:rsid w:val="00B0239E"/>
    <w:rsid w:val="00B046DB"/>
    <w:rsid w:val="00B058F7"/>
    <w:rsid w:val="00B30120"/>
    <w:rsid w:val="00B34F76"/>
    <w:rsid w:val="00B473FA"/>
    <w:rsid w:val="00B50C0E"/>
    <w:rsid w:val="00B85210"/>
    <w:rsid w:val="00BA01A0"/>
    <w:rsid w:val="00BA5193"/>
    <w:rsid w:val="00BB3A2E"/>
    <w:rsid w:val="00BC195B"/>
    <w:rsid w:val="00BD03B8"/>
    <w:rsid w:val="00BD07D6"/>
    <w:rsid w:val="00BD2F4B"/>
    <w:rsid w:val="00BD7D1D"/>
    <w:rsid w:val="00BF343C"/>
    <w:rsid w:val="00C12D77"/>
    <w:rsid w:val="00C22FE1"/>
    <w:rsid w:val="00C466FF"/>
    <w:rsid w:val="00C559AF"/>
    <w:rsid w:val="00C56E9F"/>
    <w:rsid w:val="00C9199C"/>
    <w:rsid w:val="00C96899"/>
    <w:rsid w:val="00CF60CF"/>
    <w:rsid w:val="00D03DDE"/>
    <w:rsid w:val="00D048FB"/>
    <w:rsid w:val="00D05FAB"/>
    <w:rsid w:val="00D1182D"/>
    <w:rsid w:val="00D15B9B"/>
    <w:rsid w:val="00D2344F"/>
    <w:rsid w:val="00D32D2A"/>
    <w:rsid w:val="00D334EB"/>
    <w:rsid w:val="00D43B87"/>
    <w:rsid w:val="00D50B2F"/>
    <w:rsid w:val="00D55571"/>
    <w:rsid w:val="00D5729E"/>
    <w:rsid w:val="00D772DB"/>
    <w:rsid w:val="00D86C42"/>
    <w:rsid w:val="00DA6A95"/>
    <w:rsid w:val="00DE76F0"/>
    <w:rsid w:val="00E00CD0"/>
    <w:rsid w:val="00E068DC"/>
    <w:rsid w:val="00E1501F"/>
    <w:rsid w:val="00E236B7"/>
    <w:rsid w:val="00E238F7"/>
    <w:rsid w:val="00E23B08"/>
    <w:rsid w:val="00E40BD1"/>
    <w:rsid w:val="00E46235"/>
    <w:rsid w:val="00E664D0"/>
    <w:rsid w:val="00E70E75"/>
    <w:rsid w:val="00E75A72"/>
    <w:rsid w:val="00E842CF"/>
    <w:rsid w:val="00E848B3"/>
    <w:rsid w:val="00E87A25"/>
    <w:rsid w:val="00EA11DA"/>
    <w:rsid w:val="00EA6EC0"/>
    <w:rsid w:val="00EC4C99"/>
    <w:rsid w:val="00EC59AE"/>
    <w:rsid w:val="00EC5AFA"/>
    <w:rsid w:val="00ED278D"/>
    <w:rsid w:val="00EF1FE6"/>
    <w:rsid w:val="00EF34C7"/>
    <w:rsid w:val="00EF4A0C"/>
    <w:rsid w:val="00EF6348"/>
    <w:rsid w:val="00F04AF9"/>
    <w:rsid w:val="00F200F3"/>
    <w:rsid w:val="00F36FC8"/>
    <w:rsid w:val="00F447BB"/>
    <w:rsid w:val="00F563D3"/>
    <w:rsid w:val="00FA3A0F"/>
    <w:rsid w:val="00FA663A"/>
    <w:rsid w:val="00FE0C74"/>
    <w:rsid w:val="00FE5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A721671"/>
  <w15:chartTrackingRefBased/>
  <w15:docId w15:val="{B27085A5-A4F4-A147-A9C8-F4FB8A183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27A96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27A96"/>
    <w:rPr>
      <w:rFonts w:ascii="ＭＳ 明朝" w:eastAsia="ＭＳ 明朝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F5B29"/>
    <w:pPr>
      <w:jc w:val="center"/>
    </w:pPr>
    <w:rPr>
      <w:rFonts w:ascii="游明朝" w:eastAsia="游明朝" w:hAnsi="游明朝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3F5B29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link w:val="EndNoteBibliography0"/>
    <w:rsid w:val="003F5B29"/>
    <w:rPr>
      <w:rFonts w:ascii="游明朝" w:eastAsia="游明朝" w:hAnsi="游明朝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3F5B29"/>
    <w:rPr>
      <w:rFonts w:ascii="游明朝" w:eastAsia="游明朝" w:hAnsi="游明朝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76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4</Pages>
  <Words>729</Words>
  <Characters>4158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yuki_1228@yahoo.co.jp</dc:creator>
  <cp:keywords/>
  <dc:description/>
  <cp:lastModifiedBy>hideyuki_1228@yahoo.co.jp</cp:lastModifiedBy>
  <cp:revision>118</cp:revision>
  <cp:lastPrinted>2020-01-21T01:43:00Z</cp:lastPrinted>
  <dcterms:created xsi:type="dcterms:W3CDTF">2019-11-22T00:31:00Z</dcterms:created>
  <dcterms:modified xsi:type="dcterms:W3CDTF">2020-06-25T02:10:00Z</dcterms:modified>
</cp:coreProperties>
</file>